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728" w:type="dxa"/>
        <w:tblInd w:w="-5" w:type="dxa"/>
        <w:tblLook w:val="04A0" w:firstRow="1" w:lastRow="0" w:firstColumn="1" w:lastColumn="0" w:noHBand="0" w:noVBand="1"/>
      </w:tblPr>
      <w:tblGrid>
        <w:gridCol w:w="3119"/>
        <w:gridCol w:w="1843"/>
        <w:gridCol w:w="1984"/>
        <w:gridCol w:w="782"/>
      </w:tblGrid>
      <w:tr w:rsidR="00B80BB3" w:rsidRPr="00B80BB3" w14:paraId="0E999EE3" w14:textId="77777777" w:rsidTr="00B80BB3">
        <w:trPr>
          <w:trHeight w:val="280"/>
        </w:trPr>
        <w:tc>
          <w:tcPr>
            <w:tcW w:w="7728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7B865" w14:textId="77777777" w:rsidR="00B80BB3" w:rsidRPr="00B80BB3" w:rsidRDefault="00B80BB3" w:rsidP="00B80BB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pplemental Table 1</w:t>
            </w: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atient features between R-</w:t>
            </w:r>
            <w:proofErr w:type="spellStart"/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ME</w:t>
            </w:r>
            <w:proofErr w:type="spellEnd"/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L-</w:t>
            </w:r>
            <w:proofErr w:type="spellStart"/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ME</w:t>
            </w:r>
            <w:proofErr w:type="spellEnd"/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 patients with technically challenging rectal cancer</w:t>
            </w:r>
          </w:p>
        </w:tc>
      </w:tr>
      <w:tr w:rsidR="00B80BB3" w:rsidRPr="00B80BB3" w14:paraId="4CCAA426" w14:textId="77777777" w:rsidTr="00B80BB3">
        <w:trPr>
          <w:trHeight w:val="32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113AE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CC0F2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-</w:t>
            </w:r>
            <w:proofErr w:type="spellStart"/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</w:t>
            </w:r>
            <w:proofErr w:type="spellEnd"/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N = 78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2C960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-</w:t>
            </w:r>
            <w:proofErr w:type="spellStart"/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</w:t>
            </w:r>
            <w:proofErr w:type="spellEnd"/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N = 57)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429F6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B80BB3" w:rsidRPr="00B80BB3" w14:paraId="5B08F1E5" w14:textId="77777777" w:rsidTr="00B80BB3">
        <w:trPr>
          <w:trHeight w:val="280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82138" w14:textId="57945AA9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x [n (%)]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F2BE5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3E621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0563B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78 </w:t>
            </w:r>
          </w:p>
        </w:tc>
      </w:tr>
      <w:tr w:rsidR="00B80BB3" w:rsidRPr="00B80BB3" w14:paraId="039FD2C0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134BD94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599302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 (75.6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A698F12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 (70.2%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EA24E3A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0BB3" w:rsidRPr="00B80BB3" w14:paraId="3568E365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564D4C3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42FB7B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 (24.4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CB671D4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 (29.8%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E39AB2E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0BB3" w:rsidRPr="00B80BB3" w14:paraId="4AC3D6C3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3E871E3" w14:textId="7166F629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 [median (</w:t>
            </w:r>
            <w:proofErr w:type="spellStart"/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QR</w:t>
            </w:r>
            <w:proofErr w:type="spellEnd"/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, years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65BCEC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 (60.8-71.0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50D910F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 (57.5-71.5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482D8CC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27 </w:t>
            </w:r>
          </w:p>
        </w:tc>
      </w:tr>
      <w:tr w:rsidR="00B80BB3" w:rsidRPr="00B80BB3" w14:paraId="4BF8716F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612C9B6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pertension [n (%)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D120E9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 (24.4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6E863A9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(31.6%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C441C25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53 </w:t>
            </w:r>
          </w:p>
        </w:tc>
      </w:tr>
      <w:tr w:rsidR="00B80BB3" w:rsidRPr="00B80BB3" w14:paraId="1256416D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5249FCB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abetes [n (%)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12FAE0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(10.3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82F2BD5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(8.8%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4B156A8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73 </w:t>
            </w:r>
          </w:p>
        </w:tc>
      </w:tr>
      <w:tr w:rsidR="00B80BB3" w:rsidRPr="00B80BB3" w14:paraId="1DFF75C3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218B6A3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diac disease [n (%)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233BFE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5.1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7C162A1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7.0%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0F18EC9" w14:textId="3CD05244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1</w:t>
            </w:r>
          </w:p>
        </w:tc>
      </w:tr>
      <w:tr w:rsidR="00B80BB3" w:rsidRPr="00B80BB3" w14:paraId="64200CCC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C556AEA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piratory disease [n (%)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F3923D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(7.7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23DF21F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5.3%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D7E5F70" w14:textId="762677D6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3</w:t>
            </w:r>
          </w:p>
        </w:tc>
      </w:tr>
      <w:tr w:rsidR="00B80BB3" w:rsidRPr="00B80BB3" w14:paraId="1F9D97DD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C97E865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A score [n (%)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BB2EF4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A050C52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EB6A324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18 </w:t>
            </w:r>
          </w:p>
        </w:tc>
      </w:tr>
      <w:tr w:rsidR="00B80BB3" w:rsidRPr="00B80BB3" w14:paraId="0EF5EBF8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BD7AF74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7301DC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 (61.5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31B0D32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 (56.1%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FD5FA73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0BB3" w:rsidRPr="00B80BB3" w14:paraId="328CD922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B6A3993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I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2F83E3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 (32.1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AE359E2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 (36.8%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EFBF257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0BB3" w:rsidRPr="00B80BB3" w14:paraId="4462A4F3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072CBE9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II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058C54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 (6.4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2E52E76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7.0%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D342455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0BB3" w:rsidRPr="00B80BB3" w14:paraId="0F4347D6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75EE77B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oking history [n (%)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E30E0F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 (43.6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79F2E03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 (29.8%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0B51DC2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03 </w:t>
            </w:r>
          </w:p>
        </w:tc>
      </w:tr>
      <w:tr w:rsidR="00B80BB3" w:rsidRPr="00B80BB3" w14:paraId="2C8C68CA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327A49A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inking history [n (%)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E262D7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 (21.8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1F6A31B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 (19.3%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DDC03D8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24 </w:t>
            </w:r>
          </w:p>
        </w:tc>
      </w:tr>
      <w:tr w:rsidR="00B80BB3" w:rsidRPr="00B80BB3" w14:paraId="36E4879D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19CC668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state hypertrophy [n (%)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744007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 (12.8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4C90185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 (19.3%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E4C0EE7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08 </w:t>
            </w:r>
          </w:p>
        </w:tc>
      </w:tr>
      <w:tr w:rsidR="00B80BB3" w:rsidRPr="00B80BB3" w14:paraId="606EA52B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83367C0" w14:textId="2B4255D2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operative chemothera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n (%)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202928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 (11.5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7D7DFD6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7.0%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FB2FBB2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79 </w:t>
            </w:r>
          </w:p>
        </w:tc>
      </w:tr>
      <w:tr w:rsidR="00B80BB3" w:rsidRPr="00B80BB3" w14:paraId="68BDBFD3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FC343BB" w14:textId="2AE32199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operative radiotherapy [n (%)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0A1FFE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(7.7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C7A42EC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3.5%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965FD93" w14:textId="64679E08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7</w:t>
            </w:r>
          </w:p>
        </w:tc>
      </w:tr>
      <w:tr w:rsidR="00B80BB3" w:rsidRPr="00B80BB3" w14:paraId="1A36445B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274F02C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vious abdominal surgery [n (%)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2E9EC0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 (14.1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68D12A0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(12.3%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D106D1A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58 </w:t>
            </w:r>
          </w:p>
        </w:tc>
      </w:tr>
      <w:tr w:rsidR="00B80BB3" w:rsidRPr="00B80BB3" w14:paraId="5ADDC779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EE91C98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A abnormal [n (%)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FABC46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 (29.5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115A718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 (19.3%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6B7F925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78 </w:t>
            </w:r>
          </w:p>
        </w:tc>
      </w:tr>
      <w:tr w:rsidR="00B80BB3" w:rsidRPr="00B80BB3" w14:paraId="11B85026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93A4E4B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199</w:t>
            </w:r>
            <w:proofErr w:type="spellEnd"/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bnormal [n (%)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DA44DA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(7.7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C901C1C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5.3%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F9351DD" w14:textId="6AF8C342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3</w:t>
            </w:r>
          </w:p>
        </w:tc>
      </w:tr>
      <w:tr w:rsidR="00B80BB3" w:rsidRPr="00B80BB3" w14:paraId="5B3BE5E6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6E77282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emia [n (%)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20C19D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 (14.1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BB07C72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7.0%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CA32E81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96 </w:t>
            </w:r>
          </w:p>
        </w:tc>
      </w:tr>
      <w:tr w:rsidR="00B80BB3" w:rsidRPr="00B80BB3" w14:paraId="7C7F0E25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3EF9CFF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poproteinemia [n (%)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66A074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(9.0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E26565D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7.0%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FCBE78D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60 </w:t>
            </w:r>
          </w:p>
        </w:tc>
      </w:tr>
      <w:tr w:rsidR="00B80BB3" w:rsidRPr="00B80BB3" w14:paraId="1CEE83B5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14EA072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mor diameter [median (</w:t>
            </w:r>
            <w:proofErr w:type="spellStart"/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QR</w:t>
            </w:r>
            <w:proofErr w:type="spellEnd"/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, cm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6E0AC2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 (4.5-6.1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89F8A0C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 (4-5.7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B7FB278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8 </w:t>
            </w:r>
          </w:p>
        </w:tc>
      </w:tr>
      <w:tr w:rsidR="00B80BB3" w:rsidRPr="00B80BB3" w14:paraId="36F7384E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53F6FA1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mor height [median (</w:t>
            </w:r>
            <w:proofErr w:type="spellStart"/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QR</w:t>
            </w:r>
            <w:proofErr w:type="spellEnd"/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, cm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AA21CB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(4.9-7.8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2DF4C54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 (4.1-8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B7FF56D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88 </w:t>
            </w:r>
          </w:p>
        </w:tc>
      </w:tr>
      <w:tr w:rsidR="00B80BB3" w:rsidRPr="00B80BB3" w14:paraId="55D77DDE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537DCC8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mor differentiation [n (%)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1DB356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D759315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2983FE1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</w:tr>
      <w:tr w:rsidR="00B80BB3" w:rsidRPr="00B80BB3" w14:paraId="7830D1C9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704937A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Poo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9A8365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 (14.1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3AF6586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 (22.8%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AD6A97C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0BB3" w:rsidRPr="00B80BB3" w14:paraId="40DE212F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3ED00C3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Moder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42EC51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 (80.8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070B119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 (57.9%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E46E579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0BB3" w:rsidRPr="00B80BB3" w14:paraId="7CB19B3C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4ABD3D4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Hig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EA37FE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5.1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A72EC28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 (19.3%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5DA8F21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0BB3" w:rsidRPr="00B80BB3" w14:paraId="0BB37AEB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49D3A1E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hological T stage [n (%)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CB6B56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CE1A54C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78F3365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24 </w:t>
            </w:r>
          </w:p>
        </w:tc>
      </w:tr>
      <w:tr w:rsidR="00B80BB3" w:rsidRPr="00B80BB3" w14:paraId="4C315F73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F7F38F2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proofErr w:type="spellStart"/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B8A93A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 (10.3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D410617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 (8.8%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2936909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0BB3" w:rsidRPr="00B80BB3" w14:paraId="59ECB3C2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D27AF2C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proofErr w:type="spellStart"/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77F025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 (25.6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2448805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 (24.6%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A22F3B7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0BB3" w:rsidRPr="00B80BB3" w14:paraId="49CB14EC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8B8F21D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proofErr w:type="spellStart"/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3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2D3E2B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 (46.2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4B6C638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 (42.1%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2DF40F1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0BB3" w:rsidRPr="00B80BB3" w14:paraId="51EA81D0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EEE847F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proofErr w:type="spellStart"/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4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5DAFAF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 (17.9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829CB93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 (24.6%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673C21B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0BB3" w:rsidRPr="00B80BB3" w14:paraId="77306E63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C82FA15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hological N stage [n (%)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C0B239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6821031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6B41FAF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50 </w:t>
            </w:r>
          </w:p>
        </w:tc>
      </w:tr>
      <w:tr w:rsidR="00B80BB3" w:rsidRPr="00B80BB3" w14:paraId="64645682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807C8E0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0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B1E50E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 (65.4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CAD4652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 (59.6%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E6F7190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0BB3" w:rsidRPr="00B80BB3" w14:paraId="68FECEDC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857B814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3DC4F6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 (16.7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4B9E835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 (17.5%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B0E2718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0BB3" w:rsidRPr="00B80BB3" w14:paraId="1073A634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252B39A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C0E115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 (17.9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78796B4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 (22.8%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7AD5A72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0BB3" w:rsidRPr="00B80BB3" w14:paraId="485F3A01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FBBC3C0" w14:textId="20ED6CE4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mor stage</w:t>
            </w:r>
            <w:bookmarkStart w:id="0" w:name="_GoBack"/>
            <w:bookmarkEnd w:id="0"/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n (%)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5172B2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CA9D740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AB3A21F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02 </w:t>
            </w:r>
          </w:p>
        </w:tc>
      </w:tr>
      <w:tr w:rsidR="00B80BB3" w:rsidRPr="00B80BB3" w14:paraId="2EF613E7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84121CB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BA0BAA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 (24.4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D5E44F7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 (17.5%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48860CA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0BB3" w:rsidRPr="00B80BB3" w14:paraId="05261253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1665BC3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I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DB0F52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 (41.0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4E7A191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 (42.1%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52E1D47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0BB3" w:rsidRPr="00B80BB3" w14:paraId="577CADC1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099B26D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  II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5EC2E2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 (34.6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567364A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 (40.4%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39A74BA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0BB3" w:rsidRPr="00B80BB3" w14:paraId="56DDD2B7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522A911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I [mean ± SD, kg/</w:t>
            </w:r>
            <w:proofErr w:type="spellStart"/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²</w:t>
            </w:r>
            <w:proofErr w:type="spellEnd"/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BCD6DA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7 ± 3.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08B55B1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5 ± 3.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C6341BE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6 </w:t>
            </w:r>
          </w:p>
        </w:tc>
      </w:tr>
      <w:tr w:rsidR="00B80BB3" w:rsidRPr="00B80BB3" w14:paraId="66CBA625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6E99545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FA [[mean ± SD, </w:t>
            </w:r>
            <w:proofErr w:type="spellStart"/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m2</w:t>
            </w:r>
            <w:proofErr w:type="spellEnd"/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1022EE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0 ± 6.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818B40A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4 ± 7.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6BFCA95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8</w:t>
            </w:r>
          </w:p>
        </w:tc>
      </w:tr>
      <w:tr w:rsidR="00B80BB3" w:rsidRPr="00B80BB3" w14:paraId="0E57B9FC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DB1C87D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spinous distance [median (</w:t>
            </w:r>
            <w:proofErr w:type="spellStart"/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QR</w:t>
            </w:r>
            <w:proofErr w:type="spellEnd"/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, cm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651E3B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3 (89.9-102.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A458776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6 (89.5-107.9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86AA563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6</w:t>
            </w:r>
          </w:p>
        </w:tc>
      </w:tr>
      <w:tr w:rsidR="00B80BB3" w:rsidRPr="00B80BB3" w14:paraId="1ECEEC48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686A50E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-tuberous distance [median (</w:t>
            </w:r>
            <w:proofErr w:type="spellStart"/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QR</w:t>
            </w:r>
            <w:proofErr w:type="spellEnd"/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, cm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76DFE2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.5 (102.1-114.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97793C1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.0 (101.1-128.1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B6C24DD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</w:tr>
      <w:tr w:rsidR="00B80BB3" w:rsidRPr="00B80BB3" w14:paraId="1F5F13B1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34B5044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lvic inlet [median (</w:t>
            </w:r>
            <w:proofErr w:type="spellStart"/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QR</w:t>
            </w:r>
            <w:proofErr w:type="spellEnd"/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, cm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52E677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.9 (110.1-123.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660520D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.0 (108.8-123.9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838A001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4 </w:t>
            </w:r>
          </w:p>
        </w:tc>
      </w:tr>
      <w:tr w:rsidR="00B80BB3" w:rsidRPr="00B80BB3" w14:paraId="20B54FC6" w14:textId="77777777" w:rsidTr="00B80BB3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D83322A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lvic outlet [median (</w:t>
            </w:r>
            <w:proofErr w:type="spellStart"/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QR</w:t>
            </w:r>
            <w:proofErr w:type="spellEnd"/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, cm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2825F6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.2 (85.4-101.1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8452AC2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.3 (87.1-101.3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0860688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1</w:t>
            </w:r>
          </w:p>
        </w:tc>
      </w:tr>
      <w:tr w:rsidR="00B80BB3" w:rsidRPr="00B80BB3" w14:paraId="3E99CC24" w14:textId="77777777" w:rsidTr="00B80BB3">
        <w:trPr>
          <w:trHeight w:val="280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21387" w14:textId="77777777" w:rsidR="00B80BB3" w:rsidRPr="00B80BB3" w:rsidRDefault="00B80BB3" w:rsidP="00B80B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lvic depth [median (</w:t>
            </w:r>
            <w:proofErr w:type="spellStart"/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QR</w:t>
            </w:r>
            <w:proofErr w:type="spellEnd"/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, cm]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0F83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.9 (119.6-137.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3FCE5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.5 (115.1-133.2)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98AAD" w14:textId="77777777" w:rsidR="00B80BB3" w:rsidRPr="00B80BB3" w:rsidRDefault="00B80BB3" w:rsidP="00B80B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0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8</w:t>
            </w:r>
          </w:p>
        </w:tc>
      </w:tr>
    </w:tbl>
    <w:p w14:paraId="530243CF" w14:textId="2147A11C" w:rsidR="00B80BB3" w:rsidRPr="009F664D" w:rsidRDefault="00B80BB3" w:rsidP="00B80BB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F664D">
        <w:rPr>
          <w:rFonts w:ascii="Times New Roman" w:hAnsi="Times New Roman" w:cs="Times New Roman"/>
          <w:sz w:val="24"/>
          <w:szCs w:val="24"/>
        </w:rPr>
        <w:t>TME</w:t>
      </w:r>
      <w:proofErr w:type="spellEnd"/>
      <w:r w:rsidRPr="009F664D">
        <w:rPr>
          <w:rFonts w:ascii="Times New Roman" w:hAnsi="Times New Roman" w:cs="Times New Roman"/>
          <w:sz w:val="24"/>
          <w:szCs w:val="24"/>
        </w:rPr>
        <w:t xml:space="preserve">: Total </w:t>
      </w:r>
      <w:proofErr w:type="spellStart"/>
      <w:r w:rsidRPr="009F664D">
        <w:rPr>
          <w:rFonts w:ascii="Times New Roman" w:hAnsi="Times New Roman" w:cs="Times New Roman"/>
          <w:sz w:val="24"/>
          <w:szCs w:val="24"/>
        </w:rPr>
        <w:t>mesorectal</w:t>
      </w:r>
      <w:proofErr w:type="spellEnd"/>
      <w:r w:rsidRPr="009F664D">
        <w:rPr>
          <w:rFonts w:ascii="Times New Roman" w:hAnsi="Times New Roman" w:cs="Times New Roman"/>
          <w:sz w:val="24"/>
          <w:szCs w:val="24"/>
        </w:rPr>
        <w:t xml:space="preserve"> excision; ASA, American Society of Anesthesiologists Classification; BMI, body mass index; CEA: Carcinoembryonic antigen; CA 199: Carbohydrate antigen 199; </w:t>
      </w:r>
      <w:proofErr w:type="spellStart"/>
      <w:r w:rsidRPr="009F664D">
        <w:rPr>
          <w:rFonts w:ascii="Times New Roman" w:hAnsi="Times New Roman" w:cs="Times New Roman"/>
          <w:sz w:val="24"/>
          <w:szCs w:val="24"/>
        </w:rPr>
        <w:t>TME</w:t>
      </w:r>
      <w:proofErr w:type="spellEnd"/>
      <w:r w:rsidRPr="009F664D">
        <w:rPr>
          <w:rFonts w:ascii="Times New Roman" w:hAnsi="Times New Roman" w:cs="Times New Roman"/>
          <w:sz w:val="24"/>
          <w:szCs w:val="24"/>
        </w:rPr>
        <w:t xml:space="preserve">: Total </w:t>
      </w:r>
      <w:proofErr w:type="spellStart"/>
      <w:r w:rsidRPr="009F664D">
        <w:rPr>
          <w:rFonts w:ascii="Times New Roman" w:hAnsi="Times New Roman" w:cs="Times New Roman"/>
          <w:sz w:val="24"/>
          <w:szCs w:val="24"/>
        </w:rPr>
        <w:t>mesorectal</w:t>
      </w:r>
      <w:proofErr w:type="spellEnd"/>
      <w:r w:rsidRPr="009F664D">
        <w:rPr>
          <w:rFonts w:ascii="Times New Roman" w:hAnsi="Times New Roman" w:cs="Times New Roman"/>
          <w:sz w:val="24"/>
          <w:szCs w:val="24"/>
        </w:rPr>
        <w:t xml:space="preserve"> excision; MFA: rectal mesenteric fat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80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664D">
        <w:rPr>
          <w:rFonts w:ascii="Times New Roman" w:hAnsi="Times New Roman" w:cs="Times New Roman"/>
          <w:sz w:val="24"/>
          <w:szCs w:val="24"/>
        </w:rPr>
        <w:t>IQR</w:t>
      </w:r>
      <w:proofErr w:type="spellEnd"/>
      <w:r w:rsidRPr="009F664D">
        <w:rPr>
          <w:rFonts w:ascii="Times New Roman" w:hAnsi="Times New Roman" w:cs="Times New Roman"/>
          <w:sz w:val="24"/>
          <w:szCs w:val="24"/>
        </w:rPr>
        <w:t>, interquartile range; SD, standard deviation.</w:t>
      </w:r>
    </w:p>
    <w:p w14:paraId="1BC3A25F" w14:textId="77777777" w:rsidR="00544851" w:rsidRPr="00B80BB3" w:rsidRDefault="00E16981"/>
    <w:sectPr w:rsidR="00544851" w:rsidRPr="00B80B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1081F4" w14:textId="77777777" w:rsidR="00E16981" w:rsidRDefault="00E16981" w:rsidP="00B80BB3">
      <w:r>
        <w:separator/>
      </w:r>
    </w:p>
  </w:endnote>
  <w:endnote w:type="continuationSeparator" w:id="0">
    <w:p w14:paraId="1EACAA0C" w14:textId="77777777" w:rsidR="00E16981" w:rsidRDefault="00E16981" w:rsidP="00B80B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6FB7F9" w14:textId="77777777" w:rsidR="00E16981" w:rsidRDefault="00E16981" w:rsidP="00B80BB3">
      <w:r>
        <w:separator/>
      </w:r>
    </w:p>
  </w:footnote>
  <w:footnote w:type="continuationSeparator" w:id="0">
    <w:p w14:paraId="75CC0A58" w14:textId="77777777" w:rsidR="00E16981" w:rsidRDefault="00E16981" w:rsidP="00B80B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0E2"/>
    <w:rsid w:val="0026693F"/>
    <w:rsid w:val="003810E2"/>
    <w:rsid w:val="0053274B"/>
    <w:rsid w:val="007278EE"/>
    <w:rsid w:val="00944345"/>
    <w:rsid w:val="00B80BB3"/>
    <w:rsid w:val="00E16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732662"/>
  <w15:chartTrackingRefBased/>
  <w15:docId w15:val="{18BD2DD9-B4AA-4043-ADA3-63EB5C53B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0B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0B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0B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0BB3"/>
    <w:rPr>
      <w:sz w:val="18"/>
      <w:szCs w:val="18"/>
    </w:rPr>
  </w:style>
  <w:style w:type="character" w:customStyle="1" w:styleId="font21">
    <w:name w:val="font21"/>
    <w:basedOn w:val="a0"/>
    <w:rsid w:val="00B80BB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31">
    <w:name w:val="font31"/>
    <w:basedOn w:val="a0"/>
    <w:rsid w:val="00B80BB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819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5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89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LIANG GUO</dc:creator>
  <cp:keywords/>
  <dc:description/>
  <cp:lastModifiedBy>FANGLIANG GUO</cp:lastModifiedBy>
  <cp:revision>3</cp:revision>
  <dcterms:created xsi:type="dcterms:W3CDTF">2023-11-24T08:02:00Z</dcterms:created>
  <dcterms:modified xsi:type="dcterms:W3CDTF">2023-11-26T09:42:00Z</dcterms:modified>
</cp:coreProperties>
</file>